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1980"/>
        <w:gridCol w:w="1410"/>
        <w:gridCol w:w="1920"/>
        <w:gridCol w:w="1470"/>
        <w:gridCol w:w="1950"/>
        <w:gridCol w:w="1440"/>
      </w:tblGrid>
      <w:tr w:rsidR="008C7694" w:rsidRPr="00AF66DB" w:rsidTr="004463AC">
        <w:trPr>
          <w:trHeight w:val="300"/>
        </w:trPr>
        <w:tc>
          <w:tcPr>
            <w:tcW w:w="12708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:rsidR="008C7694" w:rsidRPr="003247FB" w:rsidRDefault="002D46B9" w:rsidP="008C769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</w:t>
            </w:r>
            <w:r w:rsidR="00655B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  <w:r w:rsidR="00B06A5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able</w:t>
            </w:r>
            <w:r w:rsidR="00655B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 Meta-analysis of</w:t>
            </w:r>
            <w:r w:rsidR="00E26CF0" w:rsidRPr="003247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BWHS and MEDIA</w:t>
            </w:r>
            <w:r w:rsidR="003247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for the </w:t>
            </w:r>
            <w:r w:rsidR="003247FB" w:rsidRPr="00E201D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SMD2</w:t>
            </w:r>
            <w:r w:rsidR="003247F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region</w:t>
            </w:r>
          </w:p>
        </w:tc>
      </w:tr>
      <w:tr w:rsidR="008C7694" w:rsidRPr="00AF66DB" w:rsidTr="00E56009">
        <w:trPr>
          <w:trHeight w:val="512"/>
        </w:trPr>
        <w:tc>
          <w:tcPr>
            <w:tcW w:w="25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7694" w:rsidRPr="00953578" w:rsidRDefault="008C7694" w:rsidP="007D000D">
            <w:pPr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SNP</w:t>
            </w:r>
          </w:p>
        </w:tc>
        <w:tc>
          <w:tcPr>
            <w:tcW w:w="3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7694" w:rsidRPr="00953578" w:rsidRDefault="00E26CF0" w:rsidP="007D00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BWHS</w:t>
            </w:r>
          </w:p>
        </w:tc>
        <w:tc>
          <w:tcPr>
            <w:tcW w:w="3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C7694" w:rsidRPr="00953578" w:rsidRDefault="00E26CF0" w:rsidP="007D000D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953578">
              <w:rPr>
                <w:rFonts w:ascii="Times New Roman" w:eastAsia="Calibri" w:hAnsi="Times New Roman" w:cs="Times New Roman"/>
              </w:rPr>
              <w:t>MEDIA</w:t>
            </w:r>
          </w:p>
        </w:tc>
        <w:tc>
          <w:tcPr>
            <w:tcW w:w="3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7694" w:rsidRPr="00953578" w:rsidRDefault="00E26CF0" w:rsidP="007D00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BWHS + MEDIA</w:t>
            </w:r>
          </w:p>
        </w:tc>
      </w:tr>
      <w:tr w:rsidR="008C7694" w:rsidRPr="00AF66DB" w:rsidTr="00E56009">
        <w:trPr>
          <w:trHeight w:val="530"/>
        </w:trPr>
        <w:tc>
          <w:tcPr>
            <w:tcW w:w="25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7694" w:rsidRPr="00953578" w:rsidRDefault="008C7694" w:rsidP="007D000D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8C7694" w:rsidRPr="00953578" w:rsidRDefault="008C7694" w:rsidP="007D00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OR (95% CI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7694" w:rsidRPr="00953578" w:rsidRDefault="008C7694" w:rsidP="007D00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P-value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8C7694" w:rsidRPr="00953578" w:rsidRDefault="008C7694" w:rsidP="007D00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OR (95% CI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7694" w:rsidRPr="00953578" w:rsidRDefault="008C7694" w:rsidP="007D00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P-value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C7694" w:rsidRPr="00953578" w:rsidRDefault="008C7694" w:rsidP="007D00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7694" w:rsidRPr="00953578" w:rsidRDefault="008C7694" w:rsidP="007D00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P-value</w:t>
            </w:r>
          </w:p>
        </w:tc>
      </w:tr>
      <w:tr w:rsidR="00EF117B" w:rsidRPr="00AF66DB" w:rsidTr="00E56009">
        <w:trPr>
          <w:trHeight w:val="576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F117B" w:rsidRPr="00953578" w:rsidRDefault="00EF117B" w:rsidP="007D000D">
            <w:pPr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rs9393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EF117B" w:rsidRPr="00953578" w:rsidRDefault="00FC4C1C" w:rsidP="007D00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3578">
              <w:rPr>
                <w:rFonts w:ascii="Times New Roman" w:eastAsia="Times New Roman" w:hAnsi="Times New Roman" w:cs="Times New Roman"/>
                <w:color w:val="000000"/>
              </w:rPr>
              <w:t>0.76 (0.65, 0.88)</w:t>
            </w:r>
          </w:p>
        </w:tc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17B" w:rsidRPr="00953578" w:rsidRDefault="007D000D" w:rsidP="007D00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3578">
              <w:rPr>
                <w:rFonts w:ascii="Times New Roman" w:hAnsi="Times New Roman" w:cs="Times New Roman"/>
                <w:color w:val="000000"/>
              </w:rPr>
              <w:t>2.6 x 10</w:t>
            </w:r>
            <w:r w:rsidRPr="00953578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EF117B" w:rsidRPr="00953578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EF117B" w:rsidRPr="00953578" w:rsidRDefault="004D1AEE" w:rsidP="007D00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3578">
              <w:rPr>
                <w:rFonts w:ascii="Times New Roman" w:hAnsi="Times New Roman" w:cs="Times New Roman"/>
                <w:color w:val="000000"/>
              </w:rPr>
              <w:t>0.94 (0.84, 1.04)</w:t>
            </w:r>
          </w:p>
        </w:tc>
        <w:tc>
          <w:tcPr>
            <w:tcW w:w="14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17B" w:rsidRPr="00953578" w:rsidRDefault="00EF117B" w:rsidP="007D00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357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F117B" w:rsidRPr="00953578" w:rsidRDefault="00234C5C" w:rsidP="007D00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0.87 (0.80, 0.95)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F117B" w:rsidRPr="00953578" w:rsidRDefault="007D000D" w:rsidP="007D000D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953578">
              <w:rPr>
                <w:rFonts w:ascii="Times New Roman" w:hAnsi="Times New Roman" w:cs="Times New Roman"/>
                <w:color w:val="000000"/>
              </w:rPr>
              <w:t>1.9 x 10</w:t>
            </w:r>
            <w:r w:rsidRPr="00953578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</w:tr>
      <w:tr w:rsidR="00EF117B" w:rsidRPr="00AF66DB" w:rsidTr="00E56009">
        <w:trPr>
          <w:trHeight w:val="576"/>
        </w:trPr>
        <w:tc>
          <w:tcPr>
            <w:tcW w:w="25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F117B" w:rsidRPr="00953578" w:rsidRDefault="00EF117B" w:rsidP="007D000D">
            <w:pPr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rs9846954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F117B" w:rsidRPr="00953578" w:rsidRDefault="00FC4C1C" w:rsidP="007D00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3578">
              <w:rPr>
                <w:rFonts w:ascii="Times New Roman" w:eastAsia="Times New Roman" w:hAnsi="Times New Roman" w:cs="Times New Roman"/>
                <w:color w:val="000000"/>
              </w:rPr>
              <w:t>0.87 (0.80, 0.94)</w:t>
            </w:r>
          </w:p>
        </w:tc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17B" w:rsidRPr="00953578" w:rsidRDefault="007D000D" w:rsidP="007D00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3578">
              <w:rPr>
                <w:rFonts w:ascii="Times New Roman" w:hAnsi="Times New Roman" w:cs="Times New Roman"/>
                <w:color w:val="000000"/>
              </w:rPr>
              <w:t>4.2 x 10</w:t>
            </w:r>
            <w:r w:rsidRPr="00953578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EF117B" w:rsidRPr="00953578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F117B" w:rsidRPr="00953578" w:rsidRDefault="004D1AEE" w:rsidP="007D00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3578">
              <w:rPr>
                <w:rFonts w:ascii="Times New Roman" w:hAnsi="Times New Roman" w:cs="Times New Roman"/>
                <w:color w:val="000000"/>
              </w:rPr>
              <w:t>0.97 (0.92, 1.02)</w:t>
            </w:r>
          </w:p>
        </w:tc>
        <w:tc>
          <w:tcPr>
            <w:tcW w:w="14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17B" w:rsidRPr="00953578" w:rsidRDefault="00EF117B" w:rsidP="007D00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3578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950" w:type="dxa"/>
            <w:tcBorders>
              <w:left w:val="single" w:sz="4" w:space="0" w:color="auto"/>
            </w:tcBorders>
            <w:vAlign w:val="center"/>
          </w:tcPr>
          <w:p w:rsidR="00EF117B" w:rsidRPr="00953578" w:rsidRDefault="00962745" w:rsidP="007D00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0.94 (0.90, 0.98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EF117B" w:rsidRPr="00953578" w:rsidRDefault="007D000D" w:rsidP="007D000D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953578">
              <w:rPr>
                <w:rFonts w:ascii="Times New Roman" w:hAnsi="Times New Roman" w:cs="Times New Roman"/>
                <w:color w:val="000000"/>
              </w:rPr>
              <w:t>4.1 x 10</w:t>
            </w:r>
            <w:r w:rsidRPr="00953578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</w:tr>
      <w:tr w:rsidR="00EF117B" w:rsidRPr="00AF66DB" w:rsidTr="00E56009">
        <w:trPr>
          <w:trHeight w:val="576"/>
        </w:trPr>
        <w:tc>
          <w:tcPr>
            <w:tcW w:w="25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F117B" w:rsidRPr="00953578" w:rsidRDefault="00EF117B" w:rsidP="007D000D">
            <w:pPr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rs2376524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F117B" w:rsidRPr="00953578" w:rsidRDefault="00FC4C1C" w:rsidP="007D00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3578">
              <w:rPr>
                <w:rFonts w:ascii="Times New Roman" w:eastAsia="Times New Roman" w:hAnsi="Times New Roman" w:cs="Times New Roman"/>
                <w:color w:val="000000"/>
              </w:rPr>
              <w:t>0.75 (0.63, 0.88)</w:t>
            </w:r>
          </w:p>
        </w:tc>
        <w:tc>
          <w:tcPr>
            <w:tcW w:w="1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17B" w:rsidRPr="00953578" w:rsidRDefault="007D000D" w:rsidP="007D00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3578">
              <w:rPr>
                <w:rFonts w:ascii="Times New Roman" w:hAnsi="Times New Roman" w:cs="Times New Roman"/>
                <w:color w:val="000000"/>
              </w:rPr>
              <w:t>5.8 x 10</w:t>
            </w:r>
            <w:r w:rsidRPr="00953578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EF117B" w:rsidRPr="00953578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F117B" w:rsidRPr="00953578" w:rsidRDefault="004D1AEE" w:rsidP="007D00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3578">
              <w:rPr>
                <w:rFonts w:ascii="Times New Roman" w:hAnsi="Times New Roman" w:cs="Times New Roman"/>
                <w:color w:val="000000"/>
              </w:rPr>
              <w:t>0.92 (0.82, 1.04)</w:t>
            </w:r>
          </w:p>
        </w:tc>
        <w:tc>
          <w:tcPr>
            <w:tcW w:w="14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17B" w:rsidRPr="00953578" w:rsidRDefault="00EF117B" w:rsidP="007D00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357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950" w:type="dxa"/>
            <w:tcBorders>
              <w:left w:val="single" w:sz="4" w:space="0" w:color="auto"/>
            </w:tcBorders>
            <w:vAlign w:val="center"/>
          </w:tcPr>
          <w:p w:rsidR="00EF117B" w:rsidRPr="00953578" w:rsidRDefault="00B327D0" w:rsidP="007D00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0.86 (0.78, 0.95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EF117B" w:rsidRPr="00953578" w:rsidRDefault="007D000D" w:rsidP="007D000D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953578">
              <w:rPr>
                <w:rFonts w:ascii="Times New Roman" w:hAnsi="Times New Roman" w:cs="Times New Roman"/>
                <w:color w:val="000000"/>
              </w:rPr>
              <w:t>2.1 x 10</w:t>
            </w:r>
            <w:r w:rsidRPr="00953578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</w:tr>
      <w:tr w:rsidR="00EF117B" w:rsidRPr="00AF66DB" w:rsidTr="00E56009">
        <w:trPr>
          <w:trHeight w:val="576"/>
        </w:trPr>
        <w:tc>
          <w:tcPr>
            <w:tcW w:w="2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117B" w:rsidRPr="00953578" w:rsidRDefault="00EF117B" w:rsidP="007D000D">
            <w:pPr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rs1687230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117B" w:rsidRPr="00953578" w:rsidRDefault="00FC4C1C" w:rsidP="007D00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3578">
              <w:rPr>
                <w:rFonts w:ascii="Times New Roman" w:eastAsia="Times New Roman" w:hAnsi="Times New Roman" w:cs="Times New Roman"/>
                <w:color w:val="000000"/>
              </w:rPr>
              <w:t>0.84 (0.75, 0.94)</w:t>
            </w:r>
          </w:p>
        </w:tc>
        <w:tc>
          <w:tcPr>
            <w:tcW w:w="1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17B" w:rsidRPr="00953578" w:rsidRDefault="007D000D" w:rsidP="007D00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3578">
              <w:rPr>
                <w:rFonts w:ascii="Times New Roman" w:hAnsi="Times New Roman" w:cs="Times New Roman"/>
                <w:color w:val="000000"/>
              </w:rPr>
              <w:t>2.2 x 10</w:t>
            </w:r>
            <w:r w:rsidRPr="00953578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EF117B" w:rsidRPr="00953578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9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117B" w:rsidRPr="00953578" w:rsidRDefault="004D1AEE" w:rsidP="007D00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3578">
              <w:rPr>
                <w:rFonts w:ascii="Times New Roman" w:hAnsi="Times New Roman" w:cs="Times New Roman"/>
                <w:color w:val="000000"/>
              </w:rPr>
              <w:t>0.98 (0.92, 1.04)</w:t>
            </w:r>
          </w:p>
        </w:tc>
        <w:tc>
          <w:tcPr>
            <w:tcW w:w="14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17B" w:rsidRPr="00953578" w:rsidRDefault="00EF117B" w:rsidP="007D00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3578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9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F117B" w:rsidRPr="00953578" w:rsidRDefault="005E1743" w:rsidP="007D00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0.94 (0.89, 1.00)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F117B" w:rsidRPr="00953578" w:rsidRDefault="007D000D" w:rsidP="007D00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53578">
              <w:rPr>
                <w:rFonts w:ascii="Times New Roman" w:eastAsia="Calibri" w:hAnsi="Times New Roman" w:cs="Times New Roman"/>
              </w:rPr>
              <w:t>0.033</w:t>
            </w:r>
          </w:p>
        </w:tc>
      </w:tr>
      <w:tr w:rsidR="00EF117B" w:rsidRPr="00AF66DB" w:rsidTr="004463AC">
        <w:trPr>
          <w:trHeight w:val="300"/>
        </w:trPr>
        <w:tc>
          <w:tcPr>
            <w:tcW w:w="12708" w:type="dxa"/>
            <w:gridSpan w:val="7"/>
            <w:tcBorders>
              <w:top w:val="single" w:sz="4" w:space="0" w:color="auto"/>
            </w:tcBorders>
            <w:noWrap/>
            <w:vAlign w:val="center"/>
          </w:tcPr>
          <w:p w:rsidR="00EF117B" w:rsidRPr="00AF66DB" w:rsidRDefault="00EF117B" w:rsidP="00EF117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</w:tc>
      </w:tr>
    </w:tbl>
    <w:p w:rsidR="0007024D" w:rsidRDefault="0007024D">
      <w:pPr>
        <w:rPr>
          <w:rFonts w:ascii="Times New Roman" w:hAnsi="Times New Roman" w:cs="Times New Roman"/>
          <w:sz w:val="24"/>
          <w:szCs w:val="24"/>
        </w:rPr>
      </w:pPr>
    </w:p>
    <w:p w:rsidR="00B007E4" w:rsidRDefault="00B007E4">
      <w:pPr>
        <w:rPr>
          <w:rFonts w:ascii="Times New Roman" w:hAnsi="Times New Roman" w:cs="Times New Roman"/>
          <w:sz w:val="24"/>
          <w:szCs w:val="24"/>
        </w:rPr>
      </w:pPr>
    </w:p>
    <w:p w:rsidR="00B007E4" w:rsidRDefault="00B007E4">
      <w:pPr>
        <w:rPr>
          <w:rFonts w:ascii="Times New Roman" w:hAnsi="Times New Roman" w:cs="Times New Roman"/>
          <w:sz w:val="24"/>
          <w:szCs w:val="24"/>
        </w:rPr>
      </w:pPr>
    </w:p>
    <w:p w:rsidR="00B007E4" w:rsidRPr="00AF66DB" w:rsidRDefault="00B007E4">
      <w:pPr>
        <w:rPr>
          <w:rFonts w:ascii="Times New Roman" w:hAnsi="Times New Roman" w:cs="Times New Roman"/>
          <w:sz w:val="24"/>
          <w:szCs w:val="24"/>
        </w:rPr>
      </w:pPr>
    </w:p>
    <w:sectPr w:rsidR="00B007E4" w:rsidRPr="00AF66DB" w:rsidSect="008C76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694"/>
    <w:rsid w:val="00012CCB"/>
    <w:rsid w:val="0007024D"/>
    <w:rsid w:val="000A63C4"/>
    <w:rsid w:val="00105A87"/>
    <w:rsid w:val="00234C5C"/>
    <w:rsid w:val="002D46B9"/>
    <w:rsid w:val="003247FB"/>
    <w:rsid w:val="00386A1F"/>
    <w:rsid w:val="003C2E6E"/>
    <w:rsid w:val="0043545F"/>
    <w:rsid w:val="004463AC"/>
    <w:rsid w:val="004D1AEE"/>
    <w:rsid w:val="005E1743"/>
    <w:rsid w:val="0063633C"/>
    <w:rsid w:val="00655B71"/>
    <w:rsid w:val="00657360"/>
    <w:rsid w:val="006D52F4"/>
    <w:rsid w:val="007258A5"/>
    <w:rsid w:val="007D000D"/>
    <w:rsid w:val="0084280B"/>
    <w:rsid w:val="008B51FB"/>
    <w:rsid w:val="008C7694"/>
    <w:rsid w:val="008F0E03"/>
    <w:rsid w:val="009046B7"/>
    <w:rsid w:val="00953578"/>
    <w:rsid w:val="00962745"/>
    <w:rsid w:val="00A161F8"/>
    <w:rsid w:val="00AF66DB"/>
    <w:rsid w:val="00B007E4"/>
    <w:rsid w:val="00B06A56"/>
    <w:rsid w:val="00B15719"/>
    <w:rsid w:val="00B327D0"/>
    <w:rsid w:val="00C529D7"/>
    <w:rsid w:val="00D7527C"/>
    <w:rsid w:val="00DB7BAA"/>
    <w:rsid w:val="00E201D7"/>
    <w:rsid w:val="00E26CF0"/>
    <w:rsid w:val="00E56009"/>
    <w:rsid w:val="00E67566"/>
    <w:rsid w:val="00EF117B"/>
    <w:rsid w:val="00F14EE0"/>
    <w:rsid w:val="00F203D6"/>
    <w:rsid w:val="00FC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B65E09-A370-4344-B757-2A25BAF85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78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 Narvaez, Edward Antonio</dc:creator>
  <cp:keywords/>
  <dc:description/>
  <cp:lastModifiedBy>Haddad, Stephen</cp:lastModifiedBy>
  <cp:revision>54</cp:revision>
  <dcterms:created xsi:type="dcterms:W3CDTF">2015-08-11T13:36:00Z</dcterms:created>
  <dcterms:modified xsi:type="dcterms:W3CDTF">2017-01-10T22:25:00Z</dcterms:modified>
</cp:coreProperties>
</file>